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21"/>
        <w:tblW w:w="9360" w:type="dxa"/>
        <w:tblLayout w:type="fixed"/>
        <w:tblLook w:val="06A0" w:firstRow="1" w:lastRow="0" w:firstColumn="1" w:lastColumn="0" w:noHBand="1" w:noVBand="1"/>
      </w:tblPr>
      <w:tblGrid>
        <w:gridCol w:w="9360"/>
      </w:tblGrid>
      <w:tr w:rsidR="00BF0E35" w:rsidRPr="006A76C1" w14:paraId="01CDDF5B" w14:textId="77777777" w:rsidTr="00371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E8E8E8" w:themeFill="background2"/>
          </w:tcPr>
          <w:p w14:paraId="15A54ED4" w14:textId="77777777" w:rsidR="00BF0E35" w:rsidRPr="006A76C1" w:rsidRDefault="00BF0E35" w:rsidP="0037180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39C747CC">
              <w:rPr>
                <w:rFonts w:ascii="Times New Roman" w:hAnsi="Times New Roman" w:cs="Times New Roman"/>
                <w:color w:val="000000" w:themeColor="text1"/>
              </w:rPr>
              <w:t>Coaches and Volunteers</w:t>
            </w:r>
          </w:p>
        </w:tc>
      </w:tr>
      <w:tr w:rsidR="00BF0E35" w:rsidRPr="006A76C1" w14:paraId="496B319F" w14:textId="77777777" w:rsidTr="00371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</w:tcPr>
          <w:p w14:paraId="51FE4C59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Coaches should be educated in the following areas: </w:t>
            </w:r>
          </w:p>
          <w:p w14:paraId="23C3C535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gramStart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MS;</w:t>
            </w:r>
            <w:proofErr w:type="gramEnd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287148B0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Methods of </w:t>
            </w:r>
            <w:proofErr w:type="gramStart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clusion;</w:t>
            </w:r>
            <w:proofErr w:type="gramEnd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1CFE57E3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Behavioural </w:t>
            </w:r>
            <w:proofErr w:type="gramStart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trategies;</w:t>
            </w:r>
            <w:proofErr w:type="gramEnd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647E7209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ensory integration; and  </w:t>
            </w:r>
          </w:p>
          <w:p w14:paraId="61E9A38D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he Picture Exchange Communication System.  </w:t>
            </w:r>
          </w:p>
          <w:p w14:paraId="5B3441B8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olunteers should ideally be educated in the same areas as coaches.</w:t>
            </w:r>
          </w:p>
          <w:p w14:paraId="7ECA2674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his training should be facilitated by the management of clubs and governing sporting bodies. </w:t>
            </w:r>
          </w:p>
          <w:p w14:paraId="2C321E96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aches/volunteers should be completing refresher courses in the above-mentioned areas.</w:t>
            </w:r>
          </w:p>
          <w:p w14:paraId="19CC3071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here one educated coach is present, it is recommended that the volunteer-to-child ratio be 1:2.</w:t>
            </w:r>
          </w:p>
        </w:tc>
      </w:tr>
      <w:tr w:rsidR="00BF0E35" w:rsidRPr="006A76C1" w14:paraId="41726C7F" w14:textId="77777777" w:rsidTr="00371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E8E8E8" w:themeFill="background2"/>
          </w:tcPr>
          <w:p w14:paraId="305B810C" w14:textId="77777777" w:rsidR="00BF0E35" w:rsidRPr="00A5243B" w:rsidRDefault="00BF0E35" w:rsidP="0037180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5243B">
              <w:rPr>
                <w:rFonts w:ascii="Times New Roman" w:hAnsi="Times New Roman" w:cs="Times New Roman"/>
                <w:color w:val="000000" w:themeColor="text1"/>
              </w:rPr>
              <w:t>Programme Characteristics</w:t>
            </w:r>
          </w:p>
        </w:tc>
      </w:tr>
      <w:tr w:rsidR="00BF0E35" w:rsidRPr="006A76C1" w14:paraId="1FB94FD0" w14:textId="77777777" w:rsidTr="00371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</w:tcPr>
          <w:p w14:paraId="5DB91462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Recommended resources: </w:t>
            </w:r>
          </w:p>
          <w:p w14:paraId="204FE20C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isual aids</w:t>
            </w:r>
          </w:p>
          <w:p w14:paraId="339FB629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nsory break areas</w:t>
            </w:r>
          </w:p>
          <w:p w14:paraId="111C0788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imer  </w:t>
            </w:r>
          </w:p>
          <w:p w14:paraId="7B59AE91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daptive sports equipment.</w:t>
            </w:r>
          </w:p>
          <w:p w14:paraId="3A8AD96D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ession duration: 30–45-minute sessions. </w:t>
            </w:r>
          </w:p>
          <w:p w14:paraId="7BC40209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Intensity: aiming for moderate-to-vigorous </w:t>
            </w:r>
          </w:p>
          <w:p w14:paraId="298F1280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alth and safety: The programme area should be enclosed with enough volunteers to monitor exits.</w:t>
            </w:r>
          </w:p>
          <w:p w14:paraId="70C57C75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ession focus: </w:t>
            </w:r>
          </w:p>
          <w:p w14:paraId="63448B0A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Developing FMS, balance, coordination, muscular strength, aerobic endurance, mobility and flexibility through individual and group </w:t>
            </w:r>
            <w:proofErr w:type="gramStart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ctivities;</w:t>
            </w:r>
            <w:proofErr w:type="gramEnd"/>
          </w:p>
          <w:p w14:paraId="5796E642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Encouraging social interaction with group </w:t>
            </w:r>
            <w:proofErr w:type="gramStart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ctivities;</w:t>
            </w:r>
            <w:proofErr w:type="gramEnd"/>
          </w:p>
          <w:p w14:paraId="530C53D5" w14:textId="77777777" w:rsidR="00BF0E35" w:rsidRPr="00A5243B" w:rsidRDefault="00BF0E35" w:rsidP="0037180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l while ensuring children are having fun.</w:t>
            </w:r>
          </w:p>
          <w:p w14:paraId="1AF8F4C3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It was agreed that programme design should be evidence-informed however, it was highlighted that coaches currently do not have adequate and appropriate access to research. It is suggested that </w:t>
            </w:r>
            <w:proofErr w:type="spellStart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ports</w:t>
            </w:r>
            <w:proofErr w:type="spellEnd"/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governing bodies should provide up-to-date resources to better inform their coaches in best practice guidelines.</w:t>
            </w:r>
          </w:p>
          <w:p w14:paraId="5BD2A345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rents should be given the opportunity to highlight needs, preferences or behaviour issues, including triggers and de-escalation plans.</w:t>
            </w:r>
          </w:p>
          <w:p w14:paraId="3ACE8461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‘Peer tutors’ should be offered to children where possible.</w:t>
            </w:r>
          </w:p>
        </w:tc>
      </w:tr>
      <w:tr w:rsidR="00BF0E35" w:rsidRPr="006A76C1" w14:paraId="26E1902F" w14:textId="77777777" w:rsidTr="00371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E8E8E8" w:themeFill="background2"/>
          </w:tcPr>
          <w:p w14:paraId="2337987C" w14:textId="77777777" w:rsidR="00BF0E35" w:rsidRPr="00A5243B" w:rsidRDefault="00BF0E35" w:rsidP="0037180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5243B">
              <w:rPr>
                <w:rFonts w:ascii="Times New Roman" w:hAnsi="Times New Roman" w:cs="Times New Roman"/>
                <w:color w:val="000000" w:themeColor="text1"/>
              </w:rPr>
              <w:t>Bridging Sessions</w:t>
            </w:r>
          </w:p>
        </w:tc>
      </w:tr>
      <w:tr w:rsidR="00BF0E35" w:rsidRPr="006A76C1" w14:paraId="6633FA37" w14:textId="77777777" w:rsidTr="00371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</w:tcPr>
          <w:p w14:paraId="36652B53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ridging sessions are recommended to aid in autistic children's transition into mainstream PA programmes.</w:t>
            </w:r>
          </w:p>
          <w:p w14:paraId="623BD73B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hese should be done in small group settings, focus on both FMS and sport-specific skills (where relevant) and be tailored to the individual child's needs. </w:t>
            </w:r>
          </w:p>
          <w:p w14:paraId="2CBCE899" w14:textId="77777777" w:rsidR="00BF0E35" w:rsidRPr="00A5243B" w:rsidRDefault="00BF0E35" w:rsidP="0037180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5243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Transitioning into mainstream should be a collaborative decision between the coach, parent/caregiver and child.</w:t>
            </w:r>
          </w:p>
        </w:tc>
      </w:tr>
    </w:tbl>
    <w:p w14:paraId="5A5124BC" w14:textId="77777777" w:rsidR="00107076" w:rsidRDefault="00107076"/>
    <w:sectPr w:rsidR="00107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03181E"/>
    <w:multiLevelType w:val="hybridMultilevel"/>
    <w:tmpl w:val="B78E4E58"/>
    <w:lvl w:ilvl="0" w:tplc="DD548686">
      <w:start w:val="1"/>
      <w:numFmt w:val="decimal"/>
      <w:lvlText w:val="%1."/>
      <w:lvlJc w:val="left"/>
      <w:pPr>
        <w:ind w:left="720" w:hanging="360"/>
      </w:pPr>
    </w:lvl>
    <w:lvl w:ilvl="1" w:tplc="3CBEA17A">
      <w:start w:val="1"/>
      <w:numFmt w:val="lowerLetter"/>
      <w:lvlText w:val="%2."/>
      <w:lvlJc w:val="left"/>
      <w:pPr>
        <w:ind w:left="1440" w:hanging="360"/>
      </w:pPr>
    </w:lvl>
    <w:lvl w:ilvl="2" w:tplc="60702FAE">
      <w:start w:val="1"/>
      <w:numFmt w:val="lowerRoman"/>
      <w:lvlText w:val="%3."/>
      <w:lvlJc w:val="right"/>
      <w:pPr>
        <w:ind w:left="2160" w:hanging="180"/>
      </w:pPr>
    </w:lvl>
    <w:lvl w:ilvl="3" w:tplc="7CD0D17A">
      <w:start w:val="1"/>
      <w:numFmt w:val="decimal"/>
      <w:lvlText w:val="%4."/>
      <w:lvlJc w:val="left"/>
      <w:pPr>
        <w:ind w:left="2880" w:hanging="360"/>
      </w:pPr>
    </w:lvl>
    <w:lvl w:ilvl="4" w:tplc="EFE6EF3C">
      <w:start w:val="1"/>
      <w:numFmt w:val="lowerLetter"/>
      <w:lvlText w:val="%5."/>
      <w:lvlJc w:val="left"/>
      <w:pPr>
        <w:ind w:left="3600" w:hanging="360"/>
      </w:pPr>
    </w:lvl>
    <w:lvl w:ilvl="5" w:tplc="8738E7AE">
      <w:start w:val="1"/>
      <w:numFmt w:val="lowerRoman"/>
      <w:lvlText w:val="%6."/>
      <w:lvlJc w:val="right"/>
      <w:pPr>
        <w:ind w:left="4320" w:hanging="180"/>
      </w:pPr>
    </w:lvl>
    <w:lvl w:ilvl="6" w:tplc="B2E46CE6">
      <w:start w:val="1"/>
      <w:numFmt w:val="decimal"/>
      <w:lvlText w:val="%7."/>
      <w:lvlJc w:val="left"/>
      <w:pPr>
        <w:ind w:left="5040" w:hanging="360"/>
      </w:pPr>
    </w:lvl>
    <w:lvl w:ilvl="7" w:tplc="332433B6">
      <w:start w:val="1"/>
      <w:numFmt w:val="lowerLetter"/>
      <w:lvlText w:val="%8."/>
      <w:lvlJc w:val="left"/>
      <w:pPr>
        <w:ind w:left="5760" w:hanging="360"/>
      </w:pPr>
    </w:lvl>
    <w:lvl w:ilvl="8" w:tplc="207CAA20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550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076"/>
    <w:rsid w:val="00107076"/>
    <w:rsid w:val="004E3349"/>
    <w:rsid w:val="008306A3"/>
    <w:rsid w:val="00A5243B"/>
    <w:rsid w:val="00BF0E35"/>
    <w:rsid w:val="00D44514"/>
    <w:rsid w:val="00E5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2092"/>
  <w15:chartTrackingRefBased/>
  <w15:docId w15:val="{1BA95890-D6F4-4CA1-A52F-A5FF6E39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43B"/>
    <w:pPr>
      <w:spacing w:after="120" w:line="360" w:lineRule="auto"/>
    </w:pPr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0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E3349"/>
    <w:rPr>
      <w:color w:val="467886" w:themeColor="hyperlink"/>
      <w:u w:val="single"/>
    </w:rPr>
  </w:style>
  <w:style w:type="paragraph" w:customStyle="1" w:styleId="EndNoteBibliographyTitle">
    <w:name w:val="EndNoteBibliographyTitle"/>
    <w:rsid w:val="004E3349"/>
    <w:pPr>
      <w:spacing w:after="0" w:line="360" w:lineRule="auto"/>
      <w:jc w:val="center"/>
    </w:pPr>
    <w:rPr>
      <w:lang w:eastAsia="en-GB"/>
    </w:rPr>
  </w:style>
  <w:style w:type="paragraph" w:customStyle="1" w:styleId="EndNoteBibliography">
    <w:name w:val="EndNoteBibliography"/>
    <w:rsid w:val="004E3349"/>
    <w:pPr>
      <w:spacing w:after="0" w:line="360" w:lineRule="auto"/>
    </w:pPr>
    <w:rPr>
      <w:lang w:eastAsia="en-GB"/>
    </w:rPr>
  </w:style>
  <w:style w:type="table" w:customStyle="1" w:styleId="ListTable21">
    <w:name w:val="List Table 21"/>
    <w:basedOn w:val="TableNormal"/>
    <w:next w:val="ListTable2"/>
    <w:uiPriority w:val="47"/>
    <w:rsid w:val="00A5243B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A5243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10</Characters>
  <Application>Microsoft Office Word</Application>
  <DocSecurity>0</DocSecurity>
  <Lines>2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Postgrad  C00242259) Edel Ryan</dc:creator>
  <cp:keywords/>
  <dc:description/>
  <cp:lastModifiedBy>(Postgrad  C00242259) Edel Ryan</cp:lastModifiedBy>
  <cp:revision>2</cp:revision>
  <dcterms:created xsi:type="dcterms:W3CDTF">2025-10-03T09:21:00Z</dcterms:created>
  <dcterms:modified xsi:type="dcterms:W3CDTF">2025-10-03T09:21:00Z</dcterms:modified>
</cp:coreProperties>
</file>